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73"/>
        <w:tblW w:w="9596" w:type="dxa"/>
        <w:tblLook w:val="04A0" w:firstRow="1" w:lastRow="0" w:firstColumn="1" w:lastColumn="0" w:noHBand="0" w:noVBand="1"/>
      </w:tblPr>
      <w:tblGrid>
        <w:gridCol w:w="1197"/>
        <w:gridCol w:w="1666"/>
        <w:gridCol w:w="1631"/>
        <w:gridCol w:w="1527"/>
        <w:gridCol w:w="3575"/>
      </w:tblGrid>
      <w:tr w:rsidR="00BA728F" w:rsidRPr="00CD6175" w:rsidTr="00BA728F">
        <w:trPr>
          <w:trHeight w:val="279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MID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TATION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SSUE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EASE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2079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16183C&gt;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cer cell lines</w:t>
            </w:r>
          </w:p>
        </w:tc>
        <w:tc>
          <w:tcPr>
            <w:tcW w:w="3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207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16187C&gt;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cer cell line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207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S ribosomal R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2664T&gt;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cer cell line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207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D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12345G&gt;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cer cell line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9207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NAtryptophan</w:t>
            </w:r>
            <w:proofErr w:type="spellEnd"/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5521G&gt;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cer cell line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384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3398T&gt;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all cell lung cancer; colon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384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.C3497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all cell lung cancer; colon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384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T12338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all cell lung cancer; colon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3841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T3394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all cell lung cancer; colon cancer</w:t>
            </w:r>
          </w:p>
        </w:tc>
      </w:tr>
      <w:tr w:rsidR="00CD6175" w:rsidRPr="00CD6175" w:rsidTr="00BA728F">
        <w:trPr>
          <w:trHeight w:val="279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3841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D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.13885insC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3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175" w:rsidRPr="00CD6175" w:rsidRDefault="00CD6175" w:rsidP="00CD617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D617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ng carcinoma metastasis</w:t>
            </w:r>
          </w:p>
        </w:tc>
      </w:tr>
    </w:tbl>
    <w:p w:rsidR="00CD6175" w:rsidRPr="00CD6175" w:rsidRDefault="00CD6175" w:rsidP="00CD6175">
      <w:pPr>
        <w:rPr>
          <w:rFonts w:ascii="Times New Roman" w:hAnsi="Times New Roman" w:cs="Times New Roman"/>
        </w:rPr>
      </w:pPr>
      <w:r w:rsidRPr="00CD6175">
        <w:rPr>
          <w:rFonts w:ascii="Times New Roman" w:hAnsi="Times New Roman" w:cs="Times New Roman"/>
        </w:rPr>
        <w:t>Appendix : 6</w:t>
      </w:r>
    </w:p>
    <w:p w:rsidR="00CD6175" w:rsidRDefault="00CD6175" w:rsidP="00CD6175"/>
    <w:p w:rsidR="00E9078D" w:rsidRPr="00E9078D" w:rsidRDefault="00E9078D" w:rsidP="00E9078D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E9078D">
        <w:rPr>
          <w:rFonts w:ascii="Times New Roman" w:eastAsia="Times New Roman" w:hAnsi="Times New Roman" w:cs="Times New Roman"/>
          <w:b/>
          <w:bCs/>
          <w:lang w:eastAsia="en-GB"/>
        </w:rPr>
        <w:t>Reported Lung Cancer Associated Variants absent in the Zoroastrian-Parsi Populatio</w:t>
      </w:r>
      <w:r w:rsidRPr="00E9078D">
        <w:rPr>
          <w:rFonts w:ascii="Times New Roman" w:eastAsia="Times New Roman" w:hAnsi="Times New Roman" w:cs="Times New Roman"/>
          <w:b/>
          <w:bCs/>
          <w:lang w:eastAsia="en-GB"/>
        </w:rPr>
        <w:t>n</w:t>
      </w:r>
    </w:p>
    <w:p w:rsidR="00753C4C" w:rsidRPr="00CD6175" w:rsidRDefault="00753C4C" w:rsidP="00E9078D">
      <w:pPr>
        <w:rPr>
          <w:rFonts w:ascii="Times New Roman" w:hAnsi="Times New Roman" w:cs="Times New Roman"/>
        </w:rPr>
      </w:pPr>
    </w:p>
    <w:sectPr w:rsidR="00753C4C" w:rsidRPr="00CD6175" w:rsidSect="00CD617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175"/>
    <w:rsid w:val="00422EA4"/>
    <w:rsid w:val="00753C4C"/>
    <w:rsid w:val="00BA728F"/>
    <w:rsid w:val="00CD6175"/>
    <w:rsid w:val="00E9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05B58"/>
  <w15:chartTrackingRefBased/>
  <w15:docId w15:val="{13019D0A-D4EA-6F43-9658-BFF41D46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1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6T13:21:00Z</dcterms:created>
  <dcterms:modified xsi:type="dcterms:W3CDTF">2020-06-16T13:21:00Z</dcterms:modified>
</cp:coreProperties>
</file>